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31"/>
        <w:tblW w:w="4831" w:type="dxa"/>
        <w:tblLook w:val="04A0" w:firstRow="1" w:lastRow="0" w:firstColumn="1" w:lastColumn="0" w:noHBand="0" w:noVBand="1"/>
      </w:tblPr>
      <w:tblGrid>
        <w:gridCol w:w="857"/>
        <w:gridCol w:w="995"/>
        <w:gridCol w:w="993"/>
        <w:gridCol w:w="993"/>
        <w:gridCol w:w="993"/>
      </w:tblGrid>
      <w:tr w:rsidR="005A3AE5" w:rsidRPr="00C81F43" w14:paraId="6176FBFE" w14:textId="77777777" w:rsidTr="00A527B1">
        <w:trPr>
          <w:trHeight w:val="300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EF3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r w:rsidRPr="00C81F43">
              <w:rPr>
                <w:rFonts w:ascii="Calibri" w:eastAsia="Times New Roman" w:hAnsi="Calibri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378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C789" w14:textId="77777777" w:rsidR="005A3AE5" w:rsidRPr="00C81F43" w:rsidRDefault="00BF0399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85CC" w14:textId="77777777" w:rsidR="005A3AE5" w:rsidRPr="00C81F43" w:rsidRDefault="00BF0399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B156" w14:textId="77777777" w:rsidR="005A3AE5" w:rsidRPr="00C81F43" w:rsidRDefault="00BF0399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  <w:proofErr w:type="spellEnd"/>
          </w:p>
        </w:tc>
      </w:tr>
      <w:bookmarkEnd w:id="0"/>
      <w:tr w:rsidR="005A3AE5" w:rsidRPr="00C81F43" w14:paraId="7E4FF768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319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34E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CA4EFE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E93D37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824940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315</w:t>
            </w:r>
          </w:p>
        </w:tc>
      </w:tr>
      <w:tr w:rsidR="005A3AE5" w:rsidRPr="00C81F43" w14:paraId="25899956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3E53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E59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015EFB3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81D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70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015F5F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1614D5CA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503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E48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AA5291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D2668F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594BC9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4F7F721B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587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810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106AAA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7CEE93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F31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4725</w:t>
            </w:r>
          </w:p>
        </w:tc>
      </w:tr>
      <w:tr w:rsidR="005A3AE5" w:rsidRPr="00C81F43" w14:paraId="6DE713A3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561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99D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4B336C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A4A6B4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40278F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077DF100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3CB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077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847FE4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CF3E38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2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36BBEA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11F7ED5D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48D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4B8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8E0926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A5DE4C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1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F1E218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34F15C85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D5A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9C2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F820D7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B4C558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A79926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5A86CCCE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268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8BB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AB6C02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FF77B7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448DE5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34D40861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D7D3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7D1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C22A11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BEF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12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729ACB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5A3AE5" w:rsidRPr="00C81F43" w14:paraId="260DDC90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3C8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690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04C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37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D178BB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505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905</w:t>
            </w:r>
          </w:p>
        </w:tc>
      </w:tr>
      <w:tr w:rsidR="005A3AE5" w:rsidRPr="00C81F43" w14:paraId="62E9FFB1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4F6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4E5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E18FA3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F43893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CF4B5A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35</w:t>
            </w:r>
          </w:p>
        </w:tc>
      </w:tr>
      <w:tr w:rsidR="005A3AE5" w:rsidRPr="00C81F43" w14:paraId="6F9159FB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075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468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2C6C20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F6B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85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8BF579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241211DC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EF9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369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0D8656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8BD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18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E1E864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</w:tr>
      <w:tr w:rsidR="005A3AE5" w:rsidRPr="00C81F43" w14:paraId="1CBAF8EB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E41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FE8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ADF49E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323053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18C418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75D799BD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022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31A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CAA453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B2F000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5205E8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419</w:t>
            </w:r>
          </w:p>
        </w:tc>
      </w:tr>
      <w:tr w:rsidR="005A3AE5" w:rsidRPr="00C81F43" w14:paraId="2A51803B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DE1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2BD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755DC8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3FAFA6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E64C11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5C61703B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134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4FD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089769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1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49690D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2F3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3272</w:t>
            </w:r>
          </w:p>
        </w:tc>
      </w:tr>
      <w:tr w:rsidR="005A3AE5" w:rsidRPr="00C81F43" w14:paraId="08F03B61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7A73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60A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8C9961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161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8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AAC8ED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427F6B81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9BF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B84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F999D8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33CDA9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4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ECE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5099</w:t>
            </w:r>
          </w:p>
        </w:tc>
      </w:tr>
      <w:tr w:rsidR="005A3AE5" w:rsidRPr="00C81F43" w14:paraId="3465291C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0AE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28D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9C7E53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4B2889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02FCA0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42C3E9A1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D91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DB0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0960C1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57F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59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64AE87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09F8EDC8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904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652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CEB85E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2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DF5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55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5347F0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5A3AE5" w:rsidRPr="00C81F43" w14:paraId="7F004A02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CFC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A8A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2B0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7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220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6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B63640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</w:tr>
      <w:tr w:rsidR="005A3AE5" w:rsidRPr="00C81F43" w14:paraId="30851B0F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322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CCB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4EA4C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3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62C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80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E1D2E4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245</w:t>
            </w:r>
          </w:p>
        </w:tc>
      </w:tr>
      <w:tr w:rsidR="005A3AE5" w:rsidRPr="00C81F43" w14:paraId="5EA8D09B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C9F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04E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5DD0B5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C0892C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FF46A8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1BA81ABC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B07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824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F4A52C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81A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55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EB9741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5A3AE5" w:rsidRPr="00C81F43" w14:paraId="50CBFCAC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597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FD4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3C88A1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F65C95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3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EEA625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497B7A25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347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8FB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149B72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175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71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5A296AF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5A3AE5" w:rsidRPr="00C81F43" w14:paraId="032A0D2B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AB5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257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94C04B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45CCD5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73DA68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55F4462A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DDB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D76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E81690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016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15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9498EB3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53EBD697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8AA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265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C2DB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22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3C2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70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647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1257</w:t>
            </w:r>
          </w:p>
        </w:tc>
      </w:tr>
      <w:tr w:rsidR="005A3AE5" w:rsidRPr="00C81F43" w14:paraId="0271E90A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4E20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F159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288C75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455011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C16D18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7A61A210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DDCD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F20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FC36D8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9BDA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26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DBDEE0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41BAB79B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3514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FE15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08B3FD8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1D47F7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35EAA5E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A3AE5" w:rsidRPr="00C81F43" w14:paraId="6B315100" w14:textId="77777777" w:rsidTr="005A3AE5">
        <w:trPr>
          <w:trHeight w:val="30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9EE2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1B5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0C2DCC1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E9B81EC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2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ED42236" w14:textId="77777777" w:rsidR="005A3AE5" w:rsidRPr="00C81F43" w:rsidRDefault="005A3AE5" w:rsidP="005A3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1F43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</w:tbl>
    <w:p w14:paraId="5DFD4F9B" w14:textId="77777777" w:rsidR="00D97D36" w:rsidRDefault="00D97D36" w:rsidP="005A3AE5"/>
    <w:p w14:paraId="59E3C8A5" w14:textId="77777777" w:rsidR="00D97D36" w:rsidRDefault="00D97D36" w:rsidP="00D97D36">
      <w:pPr>
        <w:jc w:val="center"/>
      </w:pPr>
    </w:p>
    <w:p w14:paraId="12954BE5" w14:textId="77777777" w:rsidR="00D97D36" w:rsidRDefault="00D97D36" w:rsidP="00D97D36">
      <w:pPr>
        <w:jc w:val="center"/>
      </w:pPr>
    </w:p>
    <w:sectPr w:rsidR="00D97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D36"/>
    <w:rsid w:val="00140F35"/>
    <w:rsid w:val="005A3AE5"/>
    <w:rsid w:val="005F32BE"/>
    <w:rsid w:val="00A527B1"/>
    <w:rsid w:val="00B607D7"/>
    <w:rsid w:val="00BF0399"/>
    <w:rsid w:val="00C81F43"/>
    <w:rsid w:val="00D9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7E1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9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Osama</dc:creator>
  <cp:keywords/>
  <dc:description/>
  <cp:lastModifiedBy>Joni Seeling</cp:lastModifiedBy>
  <cp:revision>4</cp:revision>
  <dcterms:created xsi:type="dcterms:W3CDTF">2015-08-08T03:07:00Z</dcterms:created>
  <dcterms:modified xsi:type="dcterms:W3CDTF">2015-08-14T21:57:00Z</dcterms:modified>
</cp:coreProperties>
</file>